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  <w:lang w:eastAsia="en-GB"/>
        </w:rPr>
        <w:t>Supplementary information 1</w:t>
      </w:r>
    </w:p>
    <w:p w:rsidR="00927AC5" w:rsidRDefault="00927AC5" w:rsidP="00927AC5">
      <w:pPr>
        <w:spacing w:after="0" w:line="360" w:lineRule="auto"/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 xml:space="preserve">SOX9 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(Forward; TTGTTTACAATAAATATACATTGC, Reverse; GCAATGTATATTTATTGTAAACAA, 294 </w:t>
      </w:r>
      <w:proofErr w:type="spellStart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bp</w:t>
      </w:r>
      <w:proofErr w:type="spellEnd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) Annealing temp - 58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 xml:space="preserve">SNAI1 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(Forward; CTCCTCTACTTCAGCCTCTT, Reverse; CTTCATCAAAGTCCTGTGGG, 611 </w:t>
      </w:r>
      <w:proofErr w:type="spellStart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bp</w:t>
      </w:r>
      <w:proofErr w:type="spellEnd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) Annealing temp – 55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>p75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(Forward; CCCCCTTCTCCCACACTGCTA, Reverse; GAACCCCAAACCTGACTCCAT 591 </w:t>
      </w:r>
      <w:proofErr w:type="spellStart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bp</w:t>
      </w:r>
      <w:proofErr w:type="spellEnd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) Annealing temp - 55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>GADPH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(Forward; CTTTTAACTCTGGTAAAGTGG, Reverse; TTTTGGCTCCCCCCTGCAAAT, 287 </w:t>
      </w:r>
      <w:proofErr w:type="spellStart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bp</w:t>
      </w:r>
      <w:proofErr w:type="spellEnd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) Annealing temp - 55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>DBH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(Forward; GACTCAACTACTGCCGGCACGT-3, Reverse; CTGGGTGCACTTGTCTGTGCAGT-3) Annealing temp - 60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>PRPH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(Forward; TTGAGTTCCTCAAGAAGCTGCACG, Reverse; CACCTCAGGCACAGTCGTCGTCTTTAT) Annealing temp – 56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 xml:space="preserve">TH 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(Forward; ACTGGTTCACGGTGGAGTTC Reverse; </w:t>
      </w:r>
      <w:proofErr w:type="gramStart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AGCTCCTGAGCTTGTCCTTG )</w:t>
      </w:r>
      <w:proofErr w:type="gramEnd"/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Annealing temp - 56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</w:p>
    <w:p w:rsidR="00927AC5" w:rsidRPr="00B649F6" w:rsidRDefault="00927AC5" w:rsidP="00927AC5">
      <w:pPr>
        <w:spacing w:after="0" w:line="36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i/>
          <w:color w:val="000000"/>
          <w:kern w:val="24"/>
          <w:sz w:val="24"/>
          <w:szCs w:val="24"/>
          <w:lang w:eastAsia="en-GB"/>
        </w:rPr>
        <w:t>LIN28B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 xml:space="preserve"> (Forward; TCTCACGAGTTTGGAGCTGAG, Reverse; AATGGCACTTCTTTGGCTGAG) Annealing temperature 56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t>C</w:t>
      </w:r>
    </w:p>
    <w:p w:rsidR="00927AC5" w:rsidRPr="00B649F6" w:rsidRDefault="00927AC5" w:rsidP="00927AC5">
      <w:pPr>
        <w:spacing w:after="0" w:line="240" w:lineRule="auto"/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</w:pPr>
      <w:r w:rsidRPr="00B649F6">
        <w:rPr>
          <w:rFonts w:ascii="Times New Roman" w:eastAsia="SimSun" w:hAnsi="Times New Roman" w:cs="Times New Roman"/>
          <w:color w:val="000000"/>
          <w:kern w:val="24"/>
          <w:sz w:val="24"/>
          <w:szCs w:val="24"/>
          <w:lang w:eastAsia="en-GB"/>
        </w:rPr>
        <w:br w:type="page"/>
      </w:r>
    </w:p>
    <w:p w:rsidR="00756E7B" w:rsidRDefault="00756E7B">
      <w:bookmarkStart w:id="0" w:name="_GoBack"/>
      <w:bookmarkEnd w:id="0"/>
    </w:p>
    <w:sectPr w:rsidR="00756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C5"/>
    <w:rsid w:val="00756E7B"/>
    <w:rsid w:val="0092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CA0DE-C4EA-4BF8-9399-A983CC4FB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D92F113.dotm</Template>
  <TotalTime>0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r-Wilkinson</dc:creator>
  <cp:keywords/>
  <dc:description/>
  <cp:lastModifiedBy>Jane Carr-Wilkinson</cp:lastModifiedBy>
  <cp:revision>1</cp:revision>
  <dcterms:created xsi:type="dcterms:W3CDTF">2018-10-02T09:47:00Z</dcterms:created>
  <dcterms:modified xsi:type="dcterms:W3CDTF">2018-10-02T09:47:00Z</dcterms:modified>
</cp:coreProperties>
</file>